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52E" w:rsidRPr="00E15714" w:rsidRDefault="0068752E" w:rsidP="00E15714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</w:pPr>
      <w:r w:rsidRPr="00E15714"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t>Supplementary figures</w:t>
      </w:r>
    </w:p>
    <w:p w:rsidR="00323973" w:rsidRPr="00E15714" w:rsidRDefault="00B809DC" w:rsidP="00E15714">
      <w:pPr>
        <w:spacing w:line="480" w:lineRule="auto"/>
        <w:jc w:val="center"/>
        <w:rPr>
          <w:sz w:val="24"/>
          <w:szCs w:val="24"/>
        </w:rPr>
      </w:pPr>
      <w:r w:rsidRPr="00E15714">
        <w:rPr>
          <w:noProof/>
          <w:sz w:val="24"/>
          <w:szCs w:val="24"/>
          <w:lang w:val="es-ES" w:eastAsia="es-ES"/>
        </w:rPr>
        <w:drawing>
          <wp:inline distT="0" distB="0" distL="0" distR="0" wp14:anchorId="38AC1E33" wp14:editId="18E5E8BD">
            <wp:extent cx="5400040" cy="7380000"/>
            <wp:effectExtent l="0" t="0" r="10160" b="1143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01EA5" w:rsidRPr="00E15714" w:rsidRDefault="00201EA5" w:rsidP="00E1571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5714">
        <w:rPr>
          <w:rFonts w:ascii="Times New Roman" w:hAnsi="Times New Roman" w:cs="Times New Roman"/>
          <w:b/>
          <w:sz w:val="24"/>
          <w:szCs w:val="24"/>
        </w:rPr>
        <w:t>Figure S1.</w:t>
      </w:r>
      <w:r w:rsidR="0068752E" w:rsidRPr="00E15714">
        <w:rPr>
          <w:rFonts w:ascii="Times New Roman" w:hAnsi="Times New Roman" w:cs="Times New Roman"/>
          <w:sz w:val="24"/>
          <w:szCs w:val="24"/>
        </w:rPr>
        <w:t xml:space="preserve"> </w:t>
      </w:r>
      <w:r w:rsidR="009B765E" w:rsidRPr="00E15714">
        <w:rPr>
          <w:rFonts w:ascii="Times New Roman" w:hAnsi="Times New Roman" w:cs="Times New Roman"/>
          <w:sz w:val="24"/>
          <w:szCs w:val="24"/>
        </w:rPr>
        <w:t xml:space="preserve">Homology ratio of </w:t>
      </w:r>
      <w:r w:rsidR="009B765E" w:rsidRPr="00E15714">
        <w:rPr>
          <w:rFonts w:ascii="Times New Roman" w:hAnsi="Times New Roman" w:cs="Times New Roman"/>
          <w:i/>
          <w:sz w:val="24"/>
          <w:szCs w:val="24"/>
        </w:rPr>
        <w:t>Pinus radiata</w:t>
      </w:r>
      <w:r w:rsidR="009B765E" w:rsidRPr="00E15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765E" w:rsidRPr="00E1571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9B765E" w:rsidRPr="00E1571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9B765E" w:rsidRPr="00E1571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9B765E" w:rsidRPr="00E15714">
        <w:rPr>
          <w:rFonts w:ascii="Times New Roman" w:hAnsi="Times New Roman" w:cs="Times New Roman"/>
          <w:sz w:val="24"/>
          <w:szCs w:val="24"/>
        </w:rPr>
        <w:t xml:space="preserve"> of plant species from the CANTATA and </w:t>
      </w:r>
      <w:proofErr w:type="spellStart"/>
      <w:r w:rsidR="009B765E" w:rsidRPr="00E15714">
        <w:rPr>
          <w:rFonts w:ascii="Times New Roman" w:hAnsi="Times New Roman" w:cs="Times New Roman"/>
          <w:sz w:val="24"/>
          <w:szCs w:val="24"/>
        </w:rPr>
        <w:t>GreeNc</w:t>
      </w:r>
      <w:proofErr w:type="spellEnd"/>
      <w:r w:rsidR="009B765E" w:rsidRPr="00E15714">
        <w:rPr>
          <w:rFonts w:ascii="Times New Roman" w:hAnsi="Times New Roman" w:cs="Times New Roman"/>
          <w:sz w:val="24"/>
          <w:szCs w:val="24"/>
        </w:rPr>
        <w:t xml:space="preserve"> databases. The bars represent the number of hits of </w:t>
      </w:r>
      <w:bookmarkStart w:id="0" w:name="_GoBack"/>
      <w:bookmarkEnd w:id="0"/>
      <w:r w:rsidR="009B765E" w:rsidRPr="00E15714">
        <w:rPr>
          <w:rFonts w:ascii="Times New Roman" w:hAnsi="Times New Roman" w:cs="Times New Roman"/>
          <w:sz w:val="24"/>
          <w:szCs w:val="24"/>
        </w:rPr>
        <w:lastRenderedPageBreak/>
        <w:t xml:space="preserve">pine </w:t>
      </w:r>
      <w:proofErr w:type="spellStart"/>
      <w:r w:rsidR="009B765E" w:rsidRPr="00E1571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9B765E" w:rsidRPr="00E15714">
        <w:rPr>
          <w:rFonts w:ascii="Times New Roman" w:hAnsi="Times New Roman" w:cs="Times New Roman"/>
          <w:sz w:val="24"/>
          <w:szCs w:val="24"/>
        </w:rPr>
        <w:t xml:space="preserve"> with those of each plant species to the total number of </w:t>
      </w:r>
      <w:proofErr w:type="spellStart"/>
      <w:r w:rsidR="009B765E" w:rsidRPr="00E1571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9B765E" w:rsidRPr="00E15714">
        <w:rPr>
          <w:rFonts w:ascii="Times New Roman" w:hAnsi="Times New Roman" w:cs="Times New Roman"/>
          <w:sz w:val="24"/>
          <w:szCs w:val="24"/>
        </w:rPr>
        <w:t xml:space="preserve"> of each plant species.</w:t>
      </w:r>
    </w:p>
    <w:p w:rsidR="0068752E" w:rsidRPr="00E15714" w:rsidRDefault="0068752E" w:rsidP="00E1571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354A5" w:rsidRPr="00E15714" w:rsidRDefault="00403EED" w:rsidP="00E157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5714"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 wp14:anchorId="48E7EAB0" wp14:editId="6DD872C5">
            <wp:extent cx="5400040" cy="396811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289" w:rsidRPr="00E15714" w:rsidRDefault="00B76289" w:rsidP="00E1571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5714">
        <w:rPr>
          <w:rFonts w:ascii="Times New Roman" w:hAnsi="Times New Roman" w:cs="Times New Roman"/>
          <w:b/>
          <w:sz w:val="24"/>
          <w:szCs w:val="24"/>
        </w:rPr>
        <w:t>Figure S</w:t>
      </w:r>
      <w:r w:rsidR="00310B18" w:rsidRPr="00E15714">
        <w:rPr>
          <w:rFonts w:ascii="Times New Roman" w:hAnsi="Times New Roman" w:cs="Times New Roman"/>
          <w:b/>
          <w:sz w:val="24"/>
          <w:szCs w:val="24"/>
        </w:rPr>
        <w:t>2.</w:t>
      </w:r>
      <w:r w:rsidR="00310B18" w:rsidRPr="00E15714">
        <w:rPr>
          <w:rFonts w:ascii="Times New Roman" w:hAnsi="Times New Roman" w:cs="Times New Roman"/>
          <w:sz w:val="24"/>
          <w:szCs w:val="24"/>
        </w:rPr>
        <w:t xml:space="preserve"> Two-dimensional scatterplot of the principal component analyses (PCA) for </w:t>
      </w:r>
      <w:proofErr w:type="spellStart"/>
      <w:r w:rsidR="00B44A47" w:rsidRPr="00E15714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="00B44A47" w:rsidRPr="00E15714">
        <w:rPr>
          <w:rFonts w:ascii="Times New Roman" w:hAnsi="Times New Roman" w:cs="Times New Roman"/>
          <w:sz w:val="24"/>
          <w:szCs w:val="24"/>
        </w:rPr>
        <w:t xml:space="preserve"> expression data</w:t>
      </w:r>
      <w:r w:rsidR="00B44A47" w:rsidRPr="00E157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44A47" w:rsidRPr="00E15714">
        <w:rPr>
          <w:rFonts w:ascii="Times New Roman" w:hAnsi="Times New Roman" w:cs="Times New Roman"/>
          <w:sz w:val="24"/>
          <w:szCs w:val="24"/>
        </w:rPr>
        <w:t xml:space="preserve">of </w:t>
      </w:r>
      <w:r w:rsidR="00310B18" w:rsidRPr="00E15714">
        <w:rPr>
          <w:rFonts w:ascii="Times New Roman" w:hAnsi="Times New Roman" w:cs="Times New Roman"/>
          <w:i/>
          <w:sz w:val="24"/>
          <w:szCs w:val="24"/>
        </w:rPr>
        <w:t>Pinus radiata</w:t>
      </w:r>
      <w:r w:rsidR="00310B18" w:rsidRPr="00E15714">
        <w:rPr>
          <w:rFonts w:ascii="Times New Roman" w:hAnsi="Times New Roman" w:cs="Times New Roman"/>
          <w:sz w:val="24"/>
          <w:szCs w:val="24"/>
        </w:rPr>
        <w:t>. Red arrows indicate the discarded samples for the downstream analysis.</w:t>
      </w:r>
    </w:p>
    <w:p w:rsidR="007354A5" w:rsidRPr="00E15714" w:rsidRDefault="007354A5" w:rsidP="00E157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354A5" w:rsidRPr="00E157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B8F"/>
    <w:rsid w:val="000A4AE2"/>
    <w:rsid w:val="001D73A1"/>
    <w:rsid w:val="00201EA5"/>
    <w:rsid w:val="00310B18"/>
    <w:rsid w:val="00323973"/>
    <w:rsid w:val="00403EED"/>
    <w:rsid w:val="00582DDD"/>
    <w:rsid w:val="0068752E"/>
    <w:rsid w:val="007354A5"/>
    <w:rsid w:val="009B765E"/>
    <w:rsid w:val="009D5ECB"/>
    <w:rsid w:val="00AC4189"/>
    <w:rsid w:val="00B44A47"/>
    <w:rsid w:val="00B76289"/>
    <w:rsid w:val="00B809DC"/>
    <w:rsid w:val="00BB0B8F"/>
    <w:rsid w:val="00D95A3C"/>
    <w:rsid w:val="00E1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55E2E1-B592-462B-ADA9-D63B867E5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lncrnas_project\CANTATAdb\cantatadb_results_1target_graphi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Graphic!$E$2</c:f>
              <c:strCache>
                <c:ptCount val="1"/>
                <c:pt idx="0">
                  <c:v>Rat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Graphic!$B$3:$B$44</c:f>
              <c:strCache>
                <c:ptCount val="42"/>
                <c:pt idx="0">
                  <c:v>Chenopodium quinoa</c:v>
                </c:pt>
                <c:pt idx="1">
                  <c:v>Zea mays</c:v>
                </c:pt>
                <c:pt idx="2">
                  <c:v>Vitis vinifera</c:v>
                </c:pt>
                <c:pt idx="3">
                  <c:v>Populus trichocarpa</c:v>
                </c:pt>
                <c:pt idx="4">
                  <c:v>Prunus persica</c:v>
                </c:pt>
                <c:pt idx="5">
                  <c:v>Malus domestica</c:v>
                </c:pt>
                <c:pt idx="6">
                  <c:v>Ananas comosus</c:v>
                </c:pt>
                <c:pt idx="7">
                  <c:v>Brassica napus</c:v>
                </c:pt>
                <c:pt idx="8">
                  <c:v>Arabidiopsis thaliana</c:v>
                </c:pt>
                <c:pt idx="9">
                  <c:v>Oryza rufipogon</c:v>
                </c:pt>
                <c:pt idx="10">
                  <c:v>Amborella trichopoda</c:v>
                </c:pt>
                <c:pt idx="11">
                  <c:v>Glycine max</c:v>
                </c:pt>
                <c:pt idx="12">
                  <c:v>Arabidopsis lyrata</c:v>
                </c:pt>
                <c:pt idx="13">
                  <c:v>Brachypodium distachyon</c:v>
                </c:pt>
                <c:pt idx="14">
                  <c:v>Capsella grandiflora</c:v>
                </c:pt>
                <c:pt idx="15">
                  <c:v>Capsella rubella</c:v>
                </c:pt>
                <c:pt idx="16">
                  <c:v>Carica papaya</c:v>
                </c:pt>
                <c:pt idx="17">
                  <c:v>Citrus sinensis</c:v>
                </c:pt>
                <c:pt idx="18">
                  <c:v>Citrus clementina</c:v>
                </c:pt>
                <c:pt idx="19">
                  <c:v>Cucumis sativus</c:v>
                </c:pt>
                <c:pt idx="20">
                  <c:v>Eucalyptus grandis</c:v>
                </c:pt>
                <c:pt idx="21">
                  <c:v>Eutrema salsugineum</c:v>
                </c:pt>
                <c:pt idx="22">
                  <c:v>Fragaria vesca</c:v>
                </c:pt>
                <c:pt idx="23">
                  <c:v>Gossypium raimondii</c:v>
                </c:pt>
                <c:pt idx="24">
                  <c:v>Linum usitatissimum</c:v>
                </c:pt>
                <c:pt idx="25">
                  <c:v>Manihot esculenta</c:v>
                </c:pt>
                <c:pt idx="26">
                  <c:v>Medicago truncatula</c:v>
                </c:pt>
                <c:pt idx="27">
                  <c:v>Mimulus guttatus</c:v>
                </c:pt>
                <c:pt idx="28">
                  <c:v>Musa acuminata</c:v>
                </c:pt>
                <c:pt idx="29">
                  <c:v>Ostreococcus lucimarinus</c:v>
                </c:pt>
                <c:pt idx="30">
                  <c:v>Phaseolus vulgaris</c:v>
                </c:pt>
                <c:pt idx="31">
                  <c:v>Physcomitrella patens</c:v>
                </c:pt>
                <c:pt idx="32">
                  <c:v>Ricinus communis</c:v>
                </c:pt>
                <c:pt idx="33">
                  <c:v>Selaginella moellendorffii</c:v>
                </c:pt>
                <c:pt idx="34">
                  <c:v>Setaria italica</c:v>
                </c:pt>
                <c:pt idx="35">
                  <c:v>Solanum lycopersicum</c:v>
                </c:pt>
                <c:pt idx="36">
                  <c:v>Solanum tuberosum</c:v>
                </c:pt>
                <c:pt idx="37">
                  <c:v>Sorghum bicolor</c:v>
                </c:pt>
                <c:pt idx="38">
                  <c:v>Spirodela polyrhiza</c:v>
                </c:pt>
                <c:pt idx="39">
                  <c:v>Theobroma cacao</c:v>
                </c:pt>
                <c:pt idx="40">
                  <c:v>Triticum aestivum</c:v>
                </c:pt>
                <c:pt idx="41">
                  <c:v>Zostera marina</c:v>
                </c:pt>
              </c:strCache>
            </c:strRef>
          </c:cat>
          <c:val>
            <c:numRef>
              <c:f>Graphic!$E$3:$E$44</c:f>
              <c:numCache>
                <c:formatCode>0.00%</c:formatCode>
                <c:ptCount val="42"/>
                <c:pt idx="0">
                  <c:v>1.2495720643615199E-2</c:v>
                </c:pt>
                <c:pt idx="1">
                  <c:v>7.1554688226001303E-3</c:v>
                </c:pt>
                <c:pt idx="2">
                  <c:v>2.3778071334214002E-2</c:v>
                </c:pt>
                <c:pt idx="3">
                  <c:v>5.0310130944176433E-2</c:v>
                </c:pt>
                <c:pt idx="4">
                  <c:v>1.3651087459509487E-2</c:v>
                </c:pt>
                <c:pt idx="5">
                  <c:v>2.0596850970340533E-2</c:v>
                </c:pt>
                <c:pt idx="6">
                  <c:v>1.4898116109188774E-2</c:v>
                </c:pt>
                <c:pt idx="7">
                  <c:v>1.3988343047460449E-2</c:v>
                </c:pt>
                <c:pt idx="8">
                  <c:v>1.2805854104733592E-2</c:v>
                </c:pt>
                <c:pt idx="9">
                  <c:v>4.7753630250462918E-3</c:v>
                </c:pt>
                <c:pt idx="10">
                  <c:v>1.8954018954018954E-2</c:v>
                </c:pt>
                <c:pt idx="11">
                  <c:v>1.5547914486470324E-2</c:v>
                </c:pt>
                <c:pt idx="12">
                  <c:v>1.1460004584001834E-2</c:v>
                </c:pt>
                <c:pt idx="13">
                  <c:v>1.7908309455587394E-3</c:v>
                </c:pt>
                <c:pt idx="14">
                  <c:v>5.7388809182209472E-3</c:v>
                </c:pt>
                <c:pt idx="15">
                  <c:v>6.8587105624142658E-3</c:v>
                </c:pt>
                <c:pt idx="16">
                  <c:v>4.0130423877602203E-3</c:v>
                </c:pt>
                <c:pt idx="17">
                  <c:v>1.600312256049961E-2</c:v>
                </c:pt>
                <c:pt idx="18">
                  <c:v>1.4142335766423358E-2</c:v>
                </c:pt>
                <c:pt idx="19">
                  <c:v>1.8662519440124418E-2</c:v>
                </c:pt>
                <c:pt idx="20">
                  <c:v>9.7003664582884248E-3</c:v>
                </c:pt>
                <c:pt idx="21">
                  <c:v>4.1941282204913119E-3</c:v>
                </c:pt>
                <c:pt idx="22">
                  <c:v>3.1401655723665429E-3</c:v>
                </c:pt>
                <c:pt idx="23">
                  <c:v>1.2571157495256167E-2</c:v>
                </c:pt>
                <c:pt idx="24">
                  <c:v>1.5781370284834489E-2</c:v>
                </c:pt>
                <c:pt idx="25">
                  <c:v>1.1299435028248588E-2</c:v>
                </c:pt>
                <c:pt idx="26">
                  <c:v>6.5109549400578755E-3</c:v>
                </c:pt>
                <c:pt idx="27">
                  <c:v>1.7573939134162022E-2</c:v>
                </c:pt>
                <c:pt idx="28">
                  <c:v>3.414394497666421E-2</c:v>
                </c:pt>
                <c:pt idx="29">
                  <c:v>1.996007984031936E-3</c:v>
                </c:pt>
                <c:pt idx="30">
                  <c:v>2.2610483042137718E-2</c:v>
                </c:pt>
                <c:pt idx="31">
                  <c:v>3.6119711042311661E-3</c:v>
                </c:pt>
                <c:pt idx="32">
                  <c:v>5.2405907575035727E-3</c:v>
                </c:pt>
                <c:pt idx="33">
                  <c:v>5.5187637969094927E-3</c:v>
                </c:pt>
                <c:pt idx="34">
                  <c:v>2.8636884306987398E-3</c:v>
                </c:pt>
                <c:pt idx="35">
                  <c:v>9.3023255813953487E-3</c:v>
                </c:pt>
                <c:pt idx="36">
                  <c:v>1.4520958083832336E-2</c:v>
                </c:pt>
                <c:pt idx="37">
                  <c:v>3.0160226201696515E-3</c:v>
                </c:pt>
                <c:pt idx="38">
                  <c:v>9.0004737091425868E-3</c:v>
                </c:pt>
                <c:pt idx="39">
                  <c:v>6.0918462980318654E-3</c:v>
                </c:pt>
                <c:pt idx="40">
                  <c:v>5.9247810407006699E-3</c:v>
                </c:pt>
                <c:pt idx="41">
                  <c:v>1.722900215362526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E54-4080-8A2A-D20404C834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-844113056"/>
        <c:axId val="-844110336"/>
      </c:barChart>
      <c:catAx>
        <c:axId val="-8441130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-844110336"/>
        <c:crosses val="autoZero"/>
        <c:auto val="1"/>
        <c:lblAlgn val="ctr"/>
        <c:lblOffset val="100"/>
        <c:noMultiLvlLbl val="0"/>
      </c:catAx>
      <c:valAx>
        <c:axId val="-844110336"/>
        <c:scaling>
          <c:orientation val="minMax"/>
        </c:scaling>
        <c:delete val="1"/>
        <c:axPos val="b"/>
        <c:numFmt formatCode="0.00%" sourceLinked="1"/>
        <c:majorTickMark val="none"/>
        <c:minorTickMark val="none"/>
        <c:tickLblPos val="nextTo"/>
        <c:crossAx val="-844113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7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Zamora Ballesteros</dc:creator>
  <cp:keywords/>
  <dc:description/>
  <cp:lastModifiedBy>Cristina Zamora Ballesteros</cp:lastModifiedBy>
  <cp:revision>6</cp:revision>
  <dcterms:created xsi:type="dcterms:W3CDTF">2021-05-08T23:00:00Z</dcterms:created>
  <dcterms:modified xsi:type="dcterms:W3CDTF">2021-07-20T23:05:00Z</dcterms:modified>
</cp:coreProperties>
</file>